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6B0F" w14:textId="77777777" w:rsidR="00B10682" w:rsidRPr="00103028" w:rsidRDefault="00B10682" w:rsidP="00B10682">
      <w:pPr>
        <w:pStyle w:val="LO-normal"/>
        <w:rPr>
          <w:rFonts w:cstheme="minorHAnsi"/>
          <w:sz w:val="24"/>
          <w:szCs w:val="24"/>
          <w:lang w:val="en-US"/>
        </w:rPr>
      </w:pPr>
      <w:proofErr w:type="spellStart"/>
      <w:r w:rsidRPr="00103028">
        <w:rPr>
          <w:rFonts w:cstheme="minorHAnsi"/>
          <w:sz w:val="24"/>
          <w:szCs w:val="24"/>
          <w:lang w:val="en-US"/>
        </w:rPr>
        <w:t>Tabla</w:t>
      </w:r>
      <w:proofErr w:type="spellEnd"/>
      <w:r w:rsidRPr="00103028">
        <w:rPr>
          <w:rFonts w:cstheme="minorHAnsi"/>
          <w:sz w:val="24"/>
          <w:szCs w:val="24"/>
          <w:lang w:val="en-US"/>
        </w:rPr>
        <w:t xml:space="preserve"> 3. Tolerance to the heavy metals arsenic and mercury of isolates growing in the presence of heavy metal salt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416"/>
        <w:gridCol w:w="918"/>
        <w:gridCol w:w="918"/>
        <w:gridCol w:w="921"/>
        <w:gridCol w:w="1020"/>
        <w:gridCol w:w="1017"/>
        <w:gridCol w:w="1020"/>
        <w:gridCol w:w="1022"/>
        <w:gridCol w:w="1020"/>
        <w:gridCol w:w="1017"/>
        <w:gridCol w:w="1020"/>
        <w:gridCol w:w="697"/>
      </w:tblGrid>
      <w:tr w:rsidR="00B10682" w:rsidRPr="00103028" w14:paraId="5D0D7BFF" w14:textId="77777777" w:rsidTr="00B10682">
        <w:tc>
          <w:tcPr>
            <w:tcW w:w="929" w:type="pct"/>
            <w:tcBorders>
              <w:top w:val="single" w:sz="4" w:space="0" w:color="000000"/>
              <w:bottom w:val="single" w:sz="4" w:space="0" w:color="000000"/>
            </w:tcBorders>
          </w:tcPr>
          <w:p w14:paraId="60B6E0D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103028">
              <w:rPr>
                <w:rFonts w:cstheme="minorHAnsi"/>
                <w:sz w:val="24"/>
                <w:szCs w:val="24"/>
              </w:rPr>
              <w:t>Metallic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salt</w:t>
            </w:r>
            <w:proofErr w:type="spellEnd"/>
            <w:r w:rsidRPr="00103028">
              <w:rPr>
                <w:rFonts w:cstheme="minorHAnsi"/>
                <w:sz w:val="24"/>
                <w:szCs w:val="24"/>
              </w:rPr>
              <w:t xml:space="preserve">/ </w:t>
            </w:r>
            <w:proofErr w:type="spellStart"/>
            <w:r w:rsidRPr="00103028">
              <w:rPr>
                <w:rFonts w:cstheme="minorHAnsi"/>
                <w:sz w:val="24"/>
                <w:szCs w:val="24"/>
              </w:rPr>
              <w:t>concentration</w:t>
            </w:r>
            <w:proofErr w:type="spellEnd"/>
            <w:r w:rsidRPr="00103028">
              <w:rPr>
                <w:rFonts w:cstheme="minorHAnsi"/>
                <w:b/>
                <w:sz w:val="24"/>
                <w:szCs w:val="24"/>
              </w:rPr>
              <w:t>†</w:t>
            </w:r>
          </w:p>
          <w:p w14:paraId="62DC490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</w:tcBorders>
          </w:tcPr>
          <w:p w14:paraId="37EAA93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1</w:t>
            </w:r>
          </w:p>
        </w:tc>
        <w:tc>
          <w:tcPr>
            <w:tcW w:w="353" w:type="pct"/>
            <w:tcBorders>
              <w:top w:val="single" w:sz="4" w:space="0" w:color="000000"/>
              <w:bottom w:val="single" w:sz="4" w:space="0" w:color="000000"/>
            </w:tcBorders>
          </w:tcPr>
          <w:p w14:paraId="4069D59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2</w:t>
            </w:r>
          </w:p>
        </w:tc>
        <w:tc>
          <w:tcPr>
            <w:tcW w:w="354" w:type="pct"/>
            <w:tcBorders>
              <w:top w:val="single" w:sz="4" w:space="0" w:color="000000"/>
              <w:bottom w:val="single" w:sz="4" w:space="0" w:color="000000"/>
            </w:tcBorders>
          </w:tcPr>
          <w:p w14:paraId="3733769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7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4C5A5BC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23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4" w:space="0" w:color="000000"/>
            </w:tcBorders>
          </w:tcPr>
          <w:p w14:paraId="4180772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35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866F48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36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</w:tcPr>
          <w:p w14:paraId="20C0643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4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FD2802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52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4" w:space="0" w:color="000000"/>
            </w:tcBorders>
          </w:tcPr>
          <w:p w14:paraId="198B4C0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65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FEFBB8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80</w:t>
            </w:r>
          </w:p>
        </w:tc>
        <w:tc>
          <w:tcPr>
            <w:tcW w:w="269" w:type="pct"/>
            <w:tcBorders>
              <w:top w:val="single" w:sz="4" w:space="0" w:color="000000"/>
              <w:bottom w:val="single" w:sz="4" w:space="0" w:color="000000"/>
            </w:tcBorders>
          </w:tcPr>
          <w:p w14:paraId="7AF9D28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TL 97</w:t>
            </w:r>
          </w:p>
        </w:tc>
      </w:tr>
      <w:tr w:rsidR="00B10682" w:rsidRPr="00103028" w14:paraId="044B3FB1" w14:textId="77777777" w:rsidTr="00B10682">
        <w:tc>
          <w:tcPr>
            <w:tcW w:w="929" w:type="pct"/>
            <w:tcBorders>
              <w:bottom w:val="single" w:sz="4" w:space="0" w:color="000000"/>
            </w:tcBorders>
          </w:tcPr>
          <w:p w14:paraId="695ADD7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HAsNa</w:t>
            </w:r>
            <w:r w:rsidRPr="00103028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103028">
              <w:rPr>
                <w:rFonts w:cstheme="minorHAnsi"/>
                <w:sz w:val="24"/>
                <w:szCs w:val="24"/>
              </w:rPr>
              <w:t>O</w:t>
            </w:r>
            <w:r w:rsidRPr="00103028">
              <w:rPr>
                <w:rFonts w:cstheme="minorHAnsi"/>
                <w:sz w:val="24"/>
                <w:szCs w:val="24"/>
                <w:vertAlign w:val="subscript"/>
              </w:rPr>
              <w:t>4</w:t>
            </w:r>
            <w:r w:rsidRPr="0010302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53" w:type="pct"/>
          </w:tcPr>
          <w:p w14:paraId="5DEE494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3" w:type="pct"/>
          </w:tcPr>
          <w:p w14:paraId="197D69E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4" w:type="pct"/>
          </w:tcPr>
          <w:p w14:paraId="7B559A1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" w:type="pct"/>
          </w:tcPr>
          <w:p w14:paraId="1E053AE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49B15B9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" w:type="pct"/>
          </w:tcPr>
          <w:p w14:paraId="3413F8D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3" w:type="pct"/>
          </w:tcPr>
          <w:p w14:paraId="7D3D238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" w:type="pct"/>
          </w:tcPr>
          <w:p w14:paraId="2D897F7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0EEC98C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2" w:type="pct"/>
          </w:tcPr>
          <w:p w14:paraId="25ADF73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9" w:type="pct"/>
          </w:tcPr>
          <w:p w14:paraId="1DF2BD0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10682" w:rsidRPr="00103028" w14:paraId="5F93EC61" w14:textId="77777777" w:rsidTr="00B10682">
        <w:tc>
          <w:tcPr>
            <w:tcW w:w="929" w:type="pct"/>
            <w:tcBorders>
              <w:top w:val="single" w:sz="4" w:space="0" w:color="000000"/>
            </w:tcBorders>
          </w:tcPr>
          <w:p w14:paraId="55D723F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200 mg/kg</w:t>
            </w:r>
          </w:p>
        </w:tc>
        <w:tc>
          <w:tcPr>
            <w:tcW w:w="353" w:type="pct"/>
          </w:tcPr>
          <w:p w14:paraId="398BC38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41D9C5A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5A7F56F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6237A19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0B3ED44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461968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2ED7CB5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7A0F22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6477377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4C985E0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0C5CCF9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73BBFA38" w14:textId="77777777" w:rsidTr="00B10682">
        <w:tc>
          <w:tcPr>
            <w:tcW w:w="929" w:type="pct"/>
          </w:tcPr>
          <w:p w14:paraId="48E024F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400 mg/kg</w:t>
            </w:r>
          </w:p>
        </w:tc>
        <w:tc>
          <w:tcPr>
            <w:tcW w:w="353" w:type="pct"/>
          </w:tcPr>
          <w:p w14:paraId="59F829B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206564F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6CDE370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3F1302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6D2104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73C75D2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424D16E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2747A4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6982DD6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5C740DA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6B3BE48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5EDBC5E5" w14:textId="77777777" w:rsidTr="00B10682">
        <w:tc>
          <w:tcPr>
            <w:tcW w:w="929" w:type="pct"/>
          </w:tcPr>
          <w:p w14:paraId="0D7B201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600 mg/kg</w:t>
            </w:r>
          </w:p>
        </w:tc>
        <w:tc>
          <w:tcPr>
            <w:tcW w:w="353" w:type="pct"/>
          </w:tcPr>
          <w:p w14:paraId="478A116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16CA857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726F196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B2E188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226EB40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BFE307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3196F61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76C940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6B785E3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3C30CE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6CD2678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01FE5903" w14:textId="77777777" w:rsidTr="00B10682">
        <w:tc>
          <w:tcPr>
            <w:tcW w:w="929" w:type="pct"/>
          </w:tcPr>
          <w:p w14:paraId="3043C03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800 mg/kg</w:t>
            </w:r>
          </w:p>
        </w:tc>
        <w:tc>
          <w:tcPr>
            <w:tcW w:w="353" w:type="pct"/>
          </w:tcPr>
          <w:p w14:paraId="3232495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4E34410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45AFB31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07725E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5F58B2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67E8EDA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6DF2F15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1C22961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5E4BC6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631CC9A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62701C6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16A9DBC7" w14:textId="77777777" w:rsidTr="00B10682">
        <w:tc>
          <w:tcPr>
            <w:tcW w:w="929" w:type="pct"/>
          </w:tcPr>
          <w:p w14:paraId="15A9876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1000 mg/kg</w:t>
            </w:r>
          </w:p>
        </w:tc>
        <w:tc>
          <w:tcPr>
            <w:tcW w:w="353" w:type="pct"/>
          </w:tcPr>
          <w:p w14:paraId="23BC66E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0DC5107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5C14E5C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8BF6FD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53314FB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5CBC81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15C8056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3585161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4DAD54F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DA21F3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1F94486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4F1ADCE7" w14:textId="77777777" w:rsidTr="00B10682">
        <w:tc>
          <w:tcPr>
            <w:tcW w:w="929" w:type="pct"/>
          </w:tcPr>
          <w:p w14:paraId="0D6124A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‍</w:t>
            </w:r>
          </w:p>
        </w:tc>
        <w:tc>
          <w:tcPr>
            <w:tcW w:w="353" w:type="pct"/>
          </w:tcPr>
          <w:p w14:paraId="62C7FFD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3" w:type="pct"/>
          </w:tcPr>
          <w:p w14:paraId="2DADFD5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4" w:type="pct"/>
          </w:tcPr>
          <w:p w14:paraId="06DDF67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0C43E0C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2312438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0EB6403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3" w:type="pct"/>
          </w:tcPr>
          <w:p w14:paraId="00CAE04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020A597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6216C5A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1EA98F7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69" w:type="pct"/>
          </w:tcPr>
          <w:p w14:paraId="69F09F4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10682" w:rsidRPr="00103028" w14:paraId="0562EC31" w14:textId="77777777" w:rsidTr="00B10682">
        <w:tc>
          <w:tcPr>
            <w:tcW w:w="929" w:type="pct"/>
            <w:tcBorders>
              <w:bottom w:val="single" w:sz="4" w:space="0" w:color="000000"/>
            </w:tcBorders>
          </w:tcPr>
          <w:p w14:paraId="549964A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AsNaO</w:t>
            </w:r>
            <w:r w:rsidRPr="00103028">
              <w:rPr>
                <w:rFonts w:cstheme="min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53" w:type="pct"/>
          </w:tcPr>
          <w:p w14:paraId="1BB7599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3" w:type="pct"/>
          </w:tcPr>
          <w:p w14:paraId="63F510E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4" w:type="pct"/>
          </w:tcPr>
          <w:p w14:paraId="4B9580D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417BE68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4946EA7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409E680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3" w:type="pct"/>
          </w:tcPr>
          <w:p w14:paraId="180A556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5F7AF70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0B62D01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68D6877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69" w:type="pct"/>
          </w:tcPr>
          <w:p w14:paraId="0918543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10682" w:rsidRPr="00103028" w14:paraId="38A7748D" w14:textId="77777777" w:rsidTr="00B10682">
        <w:tc>
          <w:tcPr>
            <w:tcW w:w="929" w:type="pct"/>
            <w:tcBorders>
              <w:top w:val="single" w:sz="4" w:space="0" w:color="000000"/>
            </w:tcBorders>
          </w:tcPr>
          <w:p w14:paraId="3F0BC81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200 mg/kg</w:t>
            </w:r>
          </w:p>
        </w:tc>
        <w:tc>
          <w:tcPr>
            <w:tcW w:w="353" w:type="pct"/>
          </w:tcPr>
          <w:p w14:paraId="42085F0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5632FB6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7CE40A3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5368D1B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74275D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4BB02F9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411FB15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77E23FF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3DBE161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4062655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19D5C30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1EFD9D23" w14:textId="77777777" w:rsidTr="00B10682">
        <w:tc>
          <w:tcPr>
            <w:tcW w:w="929" w:type="pct"/>
          </w:tcPr>
          <w:p w14:paraId="0B2F27F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400 mg/kg</w:t>
            </w:r>
          </w:p>
        </w:tc>
        <w:tc>
          <w:tcPr>
            <w:tcW w:w="353" w:type="pct"/>
          </w:tcPr>
          <w:p w14:paraId="2B1D8B1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276DF96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41069F0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361037A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273490A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69F633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4BAD0B9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48A19F6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B6E0C0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47D1982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4EC60D6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72056A54" w14:textId="77777777" w:rsidTr="00B10682">
        <w:tc>
          <w:tcPr>
            <w:tcW w:w="929" w:type="pct"/>
          </w:tcPr>
          <w:p w14:paraId="0282045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600 mg/kg</w:t>
            </w:r>
          </w:p>
        </w:tc>
        <w:tc>
          <w:tcPr>
            <w:tcW w:w="353" w:type="pct"/>
          </w:tcPr>
          <w:p w14:paraId="50ED08B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30736A0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56B6BB4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3B3C340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0FA45C6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F79212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54F8965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5FABD5D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5E37F50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23BF9F1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269" w:type="pct"/>
          </w:tcPr>
          <w:p w14:paraId="0946891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60469A7E" w14:textId="77777777" w:rsidTr="00B10682">
        <w:tc>
          <w:tcPr>
            <w:tcW w:w="929" w:type="pct"/>
          </w:tcPr>
          <w:p w14:paraId="54CCFCD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800 mg/kg</w:t>
            </w:r>
          </w:p>
        </w:tc>
        <w:tc>
          <w:tcPr>
            <w:tcW w:w="353" w:type="pct"/>
          </w:tcPr>
          <w:p w14:paraId="570CCCB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2115CDE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5C8855A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754ADFD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547A958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7DC6FBB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55B4552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232BA5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6F227B6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18E537A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269" w:type="pct"/>
          </w:tcPr>
          <w:p w14:paraId="2C94B73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59817837" w14:textId="77777777" w:rsidTr="00B10682">
        <w:tc>
          <w:tcPr>
            <w:tcW w:w="929" w:type="pct"/>
          </w:tcPr>
          <w:p w14:paraId="0FA1ACD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1000 mg/kg</w:t>
            </w:r>
          </w:p>
        </w:tc>
        <w:tc>
          <w:tcPr>
            <w:tcW w:w="353" w:type="pct"/>
          </w:tcPr>
          <w:p w14:paraId="4871730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3" w:type="pct"/>
          </w:tcPr>
          <w:p w14:paraId="4355A33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54" w:type="pct"/>
          </w:tcPr>
          <w:p w14:paraId="476425A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6804CD2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1B405E4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F6E0B0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0BAA1D0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1829723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090E559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5F60D2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269" w:type="pct"/>
          </w:tcPr>
          <w:p w14:paraId="4B6414D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36528F5D" w14:textId="77777777" w:rsidTr="00B10682">
        <w:tc>
          <w:tcPr>
            <w:tcW w:w="929" w:type="pct"/>
          </w:tcPr>
          <w:p w14:paraId="56EDC19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‍</w:t>
            </w:r>
          </w:p>
        </w:tc>
        <w:tc>
          <w:tcPr>
            <w:tcW w:w="353" w:type="pct"/>
          </w:tcPr>
          <w:p w14:paraId="7A281E4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3" w:type="pct"/>
          </w:tcPr>
          <w:p w14:paraId="701FAAD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4" w:type="pct"/>
          </w:tcPr>
          <w:p w14:paraId="09E9FAE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704B796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1A7D96E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5F12C2C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3" w:type="pct"/>
          </w:tcPr>
          <w:p w14:paraId="6DC83D1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35DC768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65BC8E9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0DB6CD0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69" w:type="pct"/>
          </w:tcPr>
          <w:p w14:paraId="38E4A31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10682" w:rsidRPr="00103028" w14:paraId="365E0A66" w14:textId="77777777" w:rsidTr="00B10682">
        <w:tc>
          <w:tcPr>
            <w:tcW w:w="929" w:type="pct"/>
            <w:tcBorders>
              <w:bottom w:val="single" w:sz="4" w:space="0" w:color="000000"/>
            </w:tcBorders>
          </w:tcPr>
          <w:p w14:paraId="1852B7F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Cl</w:t>
            </w:r>
            <w:r w:rsidRPr="00103028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r w:rsidRPr="00103028">
              <w:rPr>
                <w:rFonts w:cstheme="minorHAnsi"/>
                <w:sz w:val="24"/>
                <w:szCs w:val="24"/>
              </w:rPr>
              <w:t>Hg</w:t>
            </w:r>
          </w:p>
        </w:tc>
        <w:tc>
          <w:tcPr>
            <w:tcW w:w="353" w:type="pct"/>
          </w:tcPr>
          <w:p w14:paraId="3868DFD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3" w:type="pct"/>
          </w:tcPr>
          <w:p w14:paraId="2A5F214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4" w:type="pct"/>
          </w:tcPr>
          <w:p w14:paraId="1E8C7E2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0ED0847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7075E0E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7542EA4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3" w:type="pct"/>
          </w:tcPr>
          <w:p w14:paraId="2323256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165D9D88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1" w:type="pct"/>
          </w:tcPr>
          <w:p w14:paraId="2071331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92" w:type="pct"/>
          </w:tcPr>
          <w:p w14:paraId="31C1B42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69" w:type="pct"/>
          </w:tcPr>
          <w:p w14:paraId="6F29EC6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B10682" w:rsidRPr="00103028" w14:paraId="44936745" w14:textId="77777777" w:rsidTr="00B10682">
        <w:tc>
          <w:tcPr>
            <w:tcW w:w="929" w:type="pct"/>
            <w:tcBorders>
              <w:top w:val="single" w:sz="4" w:space="0" w:color="000000"/>
            </w:tcBorders>
          </w:tcPr>
          <w:p w14:paraId="50C1B7B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lastRenderedPageBreak/>
              <w:t>23 mg/kg</w:t>
            </w:r>
          </w:p>
        </w:tc>
        <w:tc>
          <w:tcPr>
            <w:tcW w:w="353" w:type="pct"/>
          </w:tcPr>
          <w:p w14:paraId="32B16DA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3" w:type="pct"/>
          </w:tcPr>
          <w:p w14:paraId="5BC768E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4" w:type="pct"/>
          </w:tcPr>
          <w:p w14:paraId="0C10D86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7D4A1FB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1FAF697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276E379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4A56DC7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0154A7D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27B67D3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1EEEE96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4E7DA0E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0D19E4EB" w14:textId="77777777" w:rsidTr="00B10682">
        <w:tc>
          <w:tcPr>
            <w:tcW w:w="929" w:type="pct"/>
          </w:tcPr>
          <w:p w14:paraId="65EDA90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50 mg/kg</w:t>
            </w:r>
          </w:p>
        </w:tc>
        <w:tc>
          <w:tcPr>
            <w:tcW w:w="353" w:type="pct"/>
          </w:tcPr>
          <w:p w14:paraId="6979EE5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3" w:type="pct"/>
          </w:tcPr>
          <w:p w14:paraId="05B8A0E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4" w:type="pct"/>
          </w:tcPr>
          <w:p w14:paraId="17015A9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29FE28A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166B676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316B1CE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7541C4F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772EA7F3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53EDFC4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6BF50CE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32FC1E0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</w:tr>
      <w:tr w:rsidR="00B10682" w:rsidRPr="00103028" w14:paraId="2A3147F8" w14:textId="77777777" w:rsidTr="00B10682">
        <w:tc>
          <w:tcPr>
            <w:tcW w:w="929" w:type="pct"/>
          </w:tcPr>
          <w:p w14:paraId="356FB91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75 mg/kg</w:t>
            </w:r>
          </w:p>
        </w:tc>
        <w:tc>
          <w:tcPr>
            <w:tcW w:w="353" w:type="pct"/>
          </w:tcPr>
          <w:p w14:paraId="1A1C067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3" w:type="pct"/>
          </w:tcPr>
          <w:p w14:paraId="4030C0A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4" w:type="pct"/>
          </w:tcPr>
          <w:p w14:paraId="295C5E3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5797A572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1" w:type="pct"/>
          </w:tcPr>
          <w:p w14:paraId="6FB2E01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3C4C2F8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3" w:type="pct"/>
          </w:tcPr>
          <w:p w14:paraId="51C8C92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2" w:type="pct"/>
          </w:tcPr>
          <w:p w14:paraId="1ED8C47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391" w:type="pct"/>
          </w:tcPr>
          <w:p w14:paraId="7CF5DC06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7F06C75D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+</w:t>
            </w:r>
          </w:p>
        </w:tc>
        <w:tc>
          <w:tcPr>
            <w:tcW w:w="269" w:type="pct"/>
          </w:tcPr>
          <w:p w14:paraId="421B3E4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24C89C95" w14:textId="77777777" w:rsidTr="00B10682">
        <w:tc>
          <w:tcPr>
            <w:tcW w:w="929" w:type="pct"/>
          </w:tcPr>
          <w:p w14:paraId="3FA2B99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100 mg/kg</w:t>
            </w:r>
          </w:p>
        </w:tc>
        <w:tc>
          <w:tcPr>
            <w:tcW w:w="353" w:type="pct"/>
          </w:tcPr>
          <w:p w14:paraId="60B63D5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3" w:type="pct"/>
          </w:tcPr>
          <w:p w14:paraId="4A5C96B0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4" w:type="pct"/>
          </w:tcPr>
          <w:p w14:paraId="5D0DB47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71D1A4A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1" w:type="pct"/>
          </w:tcPr>
          <w:p w14:paraId="12A68FE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1AEC81A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3" w:type="pct"/>
          </w:tcPr>
          <w:p w14:paraId="7E3644C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02FA263F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1" w:type="pct"/>
          </w:tcPr>
          <w:p w14:paraId="5199F429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</w:tcPr>
          <w:p w14:paraId="1A38A85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269" w:type="pct"/>
          </w:tcPr>
          <w:p w14:paraId="0A9F854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  <w:tr w:rsidR="00B10682" w:rsidRPr="00103028" w14:paraId="47FF6251" w14:textId="77777777" w:rsidTr="00B10682">
        <w:tc>
          <w:tcPr>
            <w:tcW w:w="929" w:type="pct"/>
            <w:tcBorders>
              <w:bottom w:val="single" w:sz="4" w:space="0" w:color="000000"/>
            </w:tcBorders>
          </w:tcPr>
          <w:p w14:paraId="3F2BC4E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rPr>
                <w:rFonts w:cstheme="minorHAnsi"/>
                <w:sz w:val="24"/>
                <w:szCs w:val="24"/>
              </w:rPr>
            </w:pPr>
            <w:r w:rsidRPr="00103028">
              <w:rPr>
                <w:rFonts w:cstheme="minorHAnsi"/>
                <w:sz w:val="24"/>
                <w:szCs w:val="24"/>
              </w:rPr>
              <w:t>150 mg/kg</w:t>
            </w:r>
          </w:p>
        </w:tc>
        <w:tc>
          <w:tcPr>
            <w:tcW w:w="353" w:type="pct"/>
            <w:tcBorders>
              <w:bottom w:val="single" w:sz="4" w:space="0" w:color="000000"/>
            </w:tcBorders>
          </w:tcPr>
          <w:p w14:paraId="0D2E151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3" w:type="pct"/>
            <w:tcBorders>
              <w:bottom w:val="single" w:sz="4" w:space="0" w:color="000000"/>
            </w:tcBorders>
          </w:tcPr>
          <w:p w14:paraId="3BEC8D51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54" w:type="pct"/>
            <w:tcBorders>
              <w:bottom w:val="single" w:sz="4" w:space="0" w:color="000000"/>
            </w:tcBorders>
          </w:tcPr>
          <w:p w14:paraId="7CF63477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bottom w:val="single" w:sz="4" w:space="0" w:color="000000"/>
            </w:tcBorders>
          </w:tcPr>
          <w:p w14:paraId="0C47A37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bottom w:val="single" w:sz="4" w:space="0" w:color="000000"/>
            </w:tcBorders>
          </w:tcPr>
          <w:p w14:paraId="33576F0A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bottom w:val="single" w:sz="4" w:space="0" w:color="000000"/>
            </w:tcBorders>
          </w:tcPr>
          <w:p w14:paraId="3C4BA5CE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3" w:type="pct"/>
            <w:tcBorders>
              <w:bottom w:val="single" w:sz="4" w:space="0" w:color="000000"/>
            </w:tcBorders>
          </w:tcPr>
          <w:p w14:paraId="3D249B24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bottom w:val="single" w:sz="4" w:space="0" w:color="000000"/>
            </w:tcBorders>
          </w:tcPr>
          <w:p w14:paraId="40607C9C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bottom w:val="single" w:sz="4" w:space="0" w:color="000000"/>
            </w:tcBorders>
          </w:tcPr>
          <w:p w14:paraId="50993FE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392" w:type="pct"/>
            <w:tcBorders>
              <w:bottom w:val="single" w:sz="4" w:space="0" w:color="000000"/>
            </w:tcBorders>
          </w:tcPr>
          <w:p w14:paraId="2235ECA5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  <w:tc>
          <w:tcPr>
            <w:tcW w:w="269" w:type="pct"/>
            <w:tcBorders>
              <w:bottom w:val="single" w:sz="4" w:space="0" w:color="000000"/>
            </w:tcBorders>
          </w:tcPr>
          <w:p w14:paraId="09C43A5B" w14:textId="77777777" w:rsidR="00B10682" w:rsidRPr="00103028" w:rsidRDefault="00B10682" w:rsidP="007D1C00">
            <w:pPr>
              <w:pStyle w:val="LO-normal"/>
              <w:widowControl w:val="0"/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03028">
              <w:rPr>
                <w:rFonts w:cstheme="minorHAnsi"/>
                <w:b/>
                <w:sz w:val="24"/>
                <w:szCs w:val="24"/>
              </w:rPr>
              <w:t>-</w:t>
            </w:r>
          </w:p>
        </w:tc>
      </w:tr>
    </w:tbl>
    <w:p w14:paraId="2B6B8C2D" w14:textId="77777777" w:rsidR="00B10682" w:rsidRPr="00103028" w:rsidRDefault="00B10682" w:rsidP="00B10682">
      <w:pPr>
        <w:pStyle w:val="LO-normal"/>
        <w:rPr>
          <w:rFonts w:cstheme="minorHAnsi"/>
          <w:sz w:val="24"/>
          <w:szCs w:val="24"/>
          <w:lang w:val="en-US"/>
        </w:rPr>
      </w:pPr>
      <w:r w:rsidRPr="00103028">
        <w:rPr>
          <w:rFonts w:cstheme="minorHAnsi"/>
          <w:b/>
          <w:sz w:val="24"/>
          <w:szCs w:val="24"/>
          <w:lang w:val="en-US"/>
        </w:rPr>
        <w:t xml:space="preserve">Notes: </w:t>
      </w:r>
      <w:r w:rsidRPr="00103028">
        <w:rPr>
          <w:rFonts w:cstheme="minorHAnsi"/>
          <w:sz w:val="24"/>
          <w:szCs w:val="24"/>
          <w:lang w:val="en-US"/>
        </w:rPr>
        <w:t>(</w:t>
      </w:r>
      <w:r w:rsidRPr="00103028">
        <w:rPr>
          <w:rFonts w:cstheme="minorHAnsi"/>
          <w:b/>
          <w:sz w:val="24"/>
          <w:szCs w:val="24"/>
          <w:lang w:val="en-US"/>
        </w:rPr>
        <w:t>+</w:t>
      </w:r>
      <w:r w:rsidRPr="00103028">
        <w:rPr>
          <w:rFonts w:cstheme="minorHAnsi"/>
          <w:sz w:val="24"/>
          <w:szCs w:val="24"/>
          <w:lang w:val="en-US"/>
        </w:rPr>
        <w:t xml:space="preserve">) Growth of colonies in the presence of </w:t>
      </w:r>
      <w:proofErr w:type="gramStart"/>
      <w:r w:rsidRPr="00103028">
        <w:rPr>
          <w:rFonts w:cstheme="minorHAnsi"/>
          <w:sz w:val="24"/>
          <w:szCs w:val="24"/>
          <w:lang w:val="en-US"/>
        </w:rPr>
        <w:t>As</w:t>
      </w:r>
      <w:proofErr w:type="gramEnd"/>
      <w:r w:rsidRPr="00103028">
        <w:rPr>
          <w:rFonts w:cstheme="minorHAnsi"/>
          <w:sz w:val="24"/>
          <w:szCs w:val="24"/>
          <w:lang w:val="en-US"/>
        </w:rPr>
        <w:t xml:space="preserve"> (V), As (III), and Hg (I). (</w:t>
      </w:r>
      <w:r w:rsidRPr="00103028">
        <w:rPr>
          <w:rFonts w:cstheme="minorHAnsi"/>
          <w:b/>
          <w:sz w:val="24"/>
          <w:szCs w:val="24"/>
          <w:lang w:val="en-US"/>
        </w:rPr>
        <w:t>-</w:t>
      </w:r>
      <w:r w:rsidRPr="00103028">
        <w:rPr>
          <w:rFonts w:cstheme="minorHAnsi"/>
          <w:sz w:val="24"/>
          <w:szCs w:val="24"/>
          <w:lang w:val="en-US"/>
        </w:rPr>
        <w:t xml:space="preserve">) No growth of colonies in the presence of </w:t>
      </w:r>
      <w:proofErr w:type="gramStart"/>
      <w:r w:rsidRPr="00103028">
        <w:rPr>
          <w:rFonts w:cstheme="minorHAnsi"/>
          <w:sz w:val="24"/>
          <w:szCs w:val="24"/>
          <w:lang w:val="en-US"/>
        </w:rPr>
        <w:t>As</w:t>
      </w:r>
      <w:proofErr w:type="gramEnd"/>
      <w:r w:rsidRPr="00103028">
        <w:rPr>
          <w:rFonts w:cstheme="minorHAnsi"/>
          <w:sz w:val="24"/>
          <w:szCs w:val="24"/>
          <w:lang w:val="en-US"/>
        </w:rPr>
        <w:t xml:space="preserve"> (V), As (III), and Hg (I).</w:t>
      </w:r>
    </w:p>
    <w:p w14:paraId="61D21A8B" w14:textId="77777777" w:rsidR="007A2436" w:rsidRDefault="007A2436"/>
    <w:sectPr w:rsidR="007A2436" w:rsidSect="00B1068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682"/>
    <w:rsid w:val="007A2436"/>
    <w:rsid w:val="00B1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467C"/>
  <w15:chartTrackingRefBased/>
  <w15:docId w15:val="{1C336CA3-B604-42D2-9C02-580D626E1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682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B10682"/>
    <w:pPr>
      <w:suppressAutoHyphens/>
    </w:pPr>
    <w:rPr>
      <w:rFonts w:cs="Calibri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1</cp:revision>
  <dcterms:created xsi:type="dcterms:W3CDTF">2022-08-17T15:45:00Z</dcterms:created>
  <dcterms:modified xsi:type="dcterms:W3CDTF">2022-08-17T15:47:00Z</dcterms:modified>
</cp:coreProperties>
</file>